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249A2"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est of the linear relationship of H-2-168</w:t>
      </w:r>
    </w:p>
    <w:p w14:paraId="70BE858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ecisely weighed 5.00 mg of the H-2-168 reference standard, transferred it into a 25 mL volumetric flask, dissolved with methanol, and diluted to volume, thereby preparing a stock solution with a mass concentration of 200.0 µg/mL.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Precisely measured 0.0625, 0.125, 0.25, 0.5, 1.0, 2.0, and 3.0 volumes of the stock solution into 5 mL volumetric flasks, and made up the volume with methanol to obtain a series of gradient concentration solutions. Using concentration as the abscissa and the peak area of derivative H8 as the ordinate, perform linear regression, obtaining the regression equation: Y = 66894X + 12345 (r = 0.9999)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dicating that the linear relationship of H-2-168 is good within the range of 2.5 µg/mL - 120 µg/mL.</w:t>
      </w:r>
      <w:bookmarkStart w:id="0" w:name="_GoBack"/>
      <w:bookmarkEnd w:id="0"/>
    </w:p>
    <w:p w14:paraId="1E5D1B7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6606BD"/>
    <w:rsid w:val="1037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656</Characters>
  <Lines>0</Lines>
  <Paragraphs>0</Paragraphs>
  <TotalTime>0</TotalTime>
  <ScaleCrop>false</ScaleCrop>
  <LinksUpToDate>false</LinksUpToDate>
  <CharactersWithSpaces>7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02:56:00Z</dcterms:created>
  <dc:creator>lenovo</dc:creator>
  <cp:lastModifiedBy>审稿人</cp:lastModifiedBy>
  <dcterms:modified xsi:type="dcterms:W3CDTF">2026-06-26T02:5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GM1NjlkZDExYTQ5NzU5NmIzODMyODFmZjlmMjNjNmEiLCJ1c2VySWQiOiI0NDcwMTM5MDYifQ==</vt:lpwstr>
  </property>
  <property fmtid="{D5CDD505-2E9C-101B-9397-08002B2CF9AE}" pid="4" name="ICV">
    <vt:lpwstr>8A270D81597B402A94FB282E6B8BCF68_12</vt:lpwstr>
  </property>
</Properties>
</file>